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F25C9" w14:textId="688DDE77" w:rsidR="00303589" w:rsidRDefault="00577474" w:rsidP="00B12E9B">
      <w:pPr>
        <w:jc w:val="both"/>
        <w:rPr>
          <w:rFonts w:ascii="Arial" w:hAnsi="Arial" w:cs="Arial"/>
          <w:b/>
          <w:bCs/>
          <w:sz w:val="32"/>
          <w:szCs w:val="32"/>
        </w:rPr>
      </w:pPr>
      <w:r w:rsidRPr="00B12E9B">
        <w:rPr>
          <w:rFonts w:ascii="Arial" w:hAnsi="Arial" w:cs="Arial"/>
          <w:b/>
          <w:bCs/>
          <w:sz w:val="32"/>
          <w:szCs w:val="32"/>
        </w:rPr>
        <w:t>Supporting Information</w:t>
      </w:r>
    </w:p>
    <w:p w14:paraId="259C7750" w14:textId="7E9A0A1B" w:rsidR="0040540F" w:rsidRDefault="0040540F" w:rsidP="00B12E9B">
      <w:pPr>
        <w:jc w:val="both"/>
        <w:rPr>
          <w:rFonts w:ascii="Arial" w:hAnsi="Arial" w:cs="Arial"/>
          <w:b/>
          <w:bCs/>
          <w:sz w:val="32"/>
          <w:szCs w:val="32"/>
        </w:rPr>
      </w:pPr>
    </w:p>
    <w:p w14:paraId="4DE9A98E" w14:textId="4FA8D180" w:rsidR="0040540F" w:rsidRPr="00ED5AA6" w:rsidRDefault="004952C1" w:rsidP="00ED5AA6">
      <w:pPr>
        <w:pStyle w:val="BATitle"/>
      </w:pPr>
      <w:proofErr w:type="spellStart"/>
      <w:r w:rsidRPr="00ED5AA6">
        <w:t>CsoDIAq</w:t>
      </w:r>
      <w:proofErr w:type="spellEnd"/>
      <w:r w:rsidRPr="00ED5AA6">
        <w:t xml:space="preserve"> Software for Direct Infusion Shotgun Proteome Analysis (DISPA) </w:t>
      </w:r>
    </w:p>
    <w:p w14:paraId="39587EC0" w14:textId="77777777" w:rsidR="0047634F" w:rsidRDefault="0047634F" w:rsidP="00EA3BE9">
      <w:pPr>
        <w:pStyle w:val="BBAuthorName"/>
      </w:pPr>
    </w:p>
    <w:p w14:paraId="7B4013A2" w14:textId="28A0BBFC" w:rsidR="00EA3BE9" w:rsidRPr="00DD1EEC" w:rsidRDefault="00EA3BE9" w:rsidP="00EA3BE9">
      <w:pPr>
        <w:pStyle w:val="BBAuthorName"/>
      </w:pPr>
      <w:r>
        <w:t>Caleb W. Cranney, Jesse G. Meyer</w:t>
      </w:r>
      <w:r>
        <w:rPr>
          <w:vertAlign w:val="superscript"/>
        </w:rPr>
        <w:t>*</w:t>
      </w:r>
    </w:p>
    <w:p w14:paraId="70FE3A6B" w14:textId="77777777" w:rsidR="00D317A0" w:rsidRDefault="00D317A0" w:rsidP="00EA3BE9">
      <w:pPr>
        <w:pStyle w:val="BIEmailAddress"/>
        <w:rPr>
          <w:kern w:val="22"/>
          <w:sz w:val="24"/>
          <w:szCs w:val="24"/>
        </w:rPr>
      </w:pPr>
    </w:p>
    <w:p w14:paraId="643E2549" w14:textId="1CD34B58" w:rsidR="00EA3BE9" w:rsidRPr="00DE2B0A" w:rsidRDefault="00EA3BE9" w:rsidP="00EA3BE9">
      <w:pPr>
        <w:pStyle w:val="BIEmailAddress"/>
        <w:rPr>
          <w:kern w:val="22"/>
          <w:sz w:val="24"/>
          <w:szCs w:val="24"/>
        </w:rPr>
      </w:pPr>
      <w:r w:rsidRPr="00DE2B0A">
        <w:rPr>
          <w:kern w:val="22"/>
          <w:sz w:val="24"/>
          <w:szCs w:val="24"/>
        </w:rPr>
        <w:t>Department of Biochemistry, Medical College of Wisconsin, Milwaukee, WI 53226</w:t>
      </w:r>
    </w:p>
    <w:p w14:paraId="78C713B9" w14:textId="77777777" w:rsidR="00831966" w:rsidRDefault="00831966" w:rsidP="00DE2B0A">
      <w:pPr>
        <w:pStyle w:val="StyleFACorrespondingAuthorFootnote7pt"/>
        <w:rPr>
          <w:sz w:val="24"/>
        </w:rPr>
      </w:pPr>
    </w:p>
    <w:p w14:paraId="42F860D6" w14:textId="716CF873" w:rsidR="001C4598" w:rsidRPr="00DE2B0A" w:rsidRDefault="00831966" w:rsidP="00DE2B0A">
      <w:pPr>
        <w:pStyle w:val="StyleFACorrespondingAuthorFootnote7pt"/>
        <w:rPr>
          <w:sz w:val="24"/>
        </w:rPr>
      </w:pPr>
      <w:r>
        <w:rPr>
          <w:sz w:val="24"/>
        </w:rPr>
        <w:t>*</w:t>
      </w:r>
      <w:r w:rsidR="001C4598" w:rsidRPr="00DE2B0A">
        <w:rPr>
          <w:sz w:val="24"/>
        </w:rPr>
        <w:t>Correspondence should be addressed</w:t>
      </w:r>
      <w:r w:rsidR="00D317A0">
        <w:rPr>
          <w:sz w:val="24"/>
        </w:rPr>
        <w:t xml:space="preserve"> </w:t>
      </w:r>
      <w:proofErr w:type="gramStart"/>
      <w:r w:rsidR="00D317A0">
        <w:rPr>
          <w:sz w:val="24"/>
        </w:rPr>
        <w:t>to</w:t>
      </w:r>
      <w:r w:rsidR="001C4598" w:rsidRPr="00DE2B0A">
        <w:rPr>
          <w:sz w:val="24"/>
        </w:rPr>
        <w:t>:</w:t>
      </w:r>
      <w:proofErr w:type="gramEnd"/>
      <w:r w:rsidR="001C4598" w:rsidRPr="00DE2B0A">
        <w:rPr>
          <w:sz w:val="24"/>
        </w:rPr>
        <w:t xml:space="preserve"> Jesse G. Meyer (jessegmeyer@gmail.com)</w:t>
      </w:r>
    </w:p>
    <w:p w14:paraId="0C3CB66E" w14:textId="102F463F" w:rsidR="0040540F" w:rsidRDefault="0040540F"/>
    <w:p w14:paraId="10191679" w14:textId="77777777" w:rsidR="00DE2B0A" w:rsidRDefault="00DE2B0A">
      <w:pPr>
        <w:rPr>
          <w:rFonts w:ascii="Arial" w:hAnsi="Arial" w:cs="Arial"/>
          <w:b/>
          <w:bCs/>
        </w:rPr>
      </w:pPr>
    </w:p>
    <w:p w14:paraId="24E6801F" w14:textId="77777777" w:rsidR="00925138" w:rsidRDefault="00925138">
      <w:pPr>
        <w:rPr>
          <w:rFonts w:ascii="Arial" w:hAnsi="Arial" w:cs="Arial"/>
          <w:b/>
          <w:bCs/>
        </w:rPr>
      </w:pPr>
    </w:p>
    <w:p w14:paraId="2AF1E5F6" w14:textId="77777777" w:rsidR="00925138" w:rsidRDefault="00925138">
      <w:pPr>
        <w:rPr>
          <w:rFonts w:ascii="Arial" w:hAnsi="Arial" w:cs="Arial"/>
          <w:b/>
          <w:bCs/>
        </w:rPr>
      </w:pPr>
    </w:p>
    <w:p w14:paraId="02DF5260" w14:textId="77777777" w:rsidR="00925138" w:rsidRDefault="00925138">
      <w:pPr>
        <w:rPr>
          <w:rFonts w:ascii="Arial" w:hAnsi="Arial" w:cs="Arial"/>
          <w:b/>
          <w:bCs/>
        </w:rPr>
      </w:pPr>
    </w:p>
    <w:p w14:paraId="46A99ECB" w14:textId="77777777" w:rsidR="00925138" w:rsidRDefault="00925138">
      <w:pPr>
        <w:rPr>
          <w:rFonts w:ascii="Arial" w:hAnsi="Arial" w:cs="Arial"/>
          <w:b/>
          <w:bCs/>
        </w:rPr>
      </w:pPr>
    </w:p>
    <w:p w14:paraId="7E3F9BE6" w14:textId="77777777" w:rsidR="00925138" w:rsidRDefault="00925138">
      <w:pPr>
        <w:rPr>
          <w:rFonts w:ascii="Arial" w:hAnsi="Arial" w:cs="Arial"/>
          <w:b/>
          <w:bCs/>
        </w:rPr>
      </w:pPr>
    </w:p>
    <w:p w14:paraId="433DBD88" w14:textId="77777777" w:rsidR="00925138" w:rsidRDefault="00925138">
      <w:pPr>
        <w:rPr>
          <w:rFonts w:ascii="Arial" w:hAnsi="Arial" w:cs="Arial"/>
          <w:b/>
          <w:bCs/>
        </w:rPr>
      </w:pPr>
    </w:p>
    <w:p w14:paraId="1DC7C503" w14:textId="694CD2BE" w:rsidR="00DE2B0A" w:rsidRDefault="00DE2B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of Contents:</w:t>
      </w:r>
    </w:p>
    <w:p w14:paraId="7349317C" w14:textId="77777777" w:rsidR="00DE2B0A" w:rsidRDefault="00DE2B0A">
      <w:pPr>
        <w:rPr>
          <w:rFonts w:ascii="Arial" w:hAnsi="Arial" w:cs="Arial"/>
          <w:b/>
          <w:bCs/>
        </w:rPr>
      </w:pPr>
    </w:p>
    <w:p w14:paraId="0230A9D0" w14:textId="55AE6DFE" w:rsidR="0040540F" w:rsidRPr="0040540F" w:rsidRDefault="0040540F">
      <w:pPr>
        <w:rPr>
          <w:rFonts w:ascii="Arial" w:hAnsi="Arial" w:cs="Arial"/>
          <w:b/>
          <w:bCs/>
        </w:rPr>
      </w:pPr>
      <w:r w:rsidRPr="0040540F">
        <w:rPr>
          <w:rFonts w:ascii="Arial" w:hAnsi="Arial" w:cs="Arial"/>
          <w:b/>
          <w:bCs/>
        </w:rPr>
        <w:t>Figure S1.</w:t>
      </w:r>
      <w:r w:rsidR="009B0C60">
        <w:rPr>
          <w:rFonts w:ascii="Arial" w:hAnsi="Arial" w:cs="Arial"/>
          <w:b/>
          <w:bCs/>
        </w:rPr>
        <w:t xml:space="preserve"> </w:t>
      </w:r>
      <w:r w:rsidR="00ED0073">
        <w:rPr>
          <w:rFonts w:ascii="Arial" w:hAnsi="Arial" w:cs="Arial"/>
        </w:rPr>
        <w:t>Original Data Analysis Workflow</w:t>
      </w:r>
      <w:r w:rsidR="005F14D4">
        <w:rPr>
          <w:rFonts w:ascii="Arial" w:hAnsi="Arial" w:cs="Arial"/>
        </w:rPr>
        <w:t xml:space="preserve"> Flowchart</w:t>
      </w:r>
    </w:p>
    <w:p w14:paraId="4005573D" w14:textId="77777777" w:rsidR="00DE2B0A" w:rsidRDefault="00DE2B0A">
      <w:pPr>
        <w:rPr>
          <w:rFonts w:ascii="Arial" w:hAnsi="Arial" w:cs="Arial"/>
          <w:b/>
          <w:bCs/>
        </w:rPr>
      </w:pPr>
    </w:p>
    <w:p w14:paraId="328C5B73" w14:textId="13DDD371" w:rsidR="0040540F" w:rsidRPr="00DE2B0A" w:rsidRDefault="0040540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790AEA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="00D84D9E">
        <w:rPr>
          <w:rFonts w:ascii="Arial" w:hAnsi="Arial" w:cs="Arial"/>
          <w:b/>
          <w:bCs/>
        </w:rPr>
        <w:t xml:space="preserve"> </w:t>
      </w:r>
      <w:r w:rsidR="00D84D9E" w:rsidRPr="00DE2B0A">
        <w:rPr>
          <w:rFonts w:ascii="Arial" w:hAnsi="Arial" w:cs="Arial"/>
        </w:rPr>
        <w:t>Fragment ion intensities measured for isolation widths 0.4, 1.0, and 2.0 m/z for the peptides AIEIVDQALDR and ETDIGVTGGGQGK</w:t>
      </w:r>
    </w:p>
    <w:p w14:paraId="510FBFF2" w14:textId="77777777" w:rsidR="00DE2B0A" w:rsidRDefault="00DE2B0A">
      <w:pPr>
        <w:rPr>
          <w:rFonts w:ascii="Arial" w:hAnsi="Arial" w:cs="Arial"/>
          <w:b/>
          <w:bCs/>
        </w:rPr>
      </w:pPr>
    </w:p>
    <w:p w14:paraId="59A84D9E" w14:textId="5EA6815D" w:rsidR="009B0C60" w:rsidRDefault="009B0C60" w:rsidP="009B0C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 w:rsidRPr="0040540F">
        <w:rPr>
          <w:rFonts w:ascii="Arial" w:hAnsi="Arial" w:cs="Arial"/>
          <w:b/>
          <w:bCs/>
        </w:rPr>
        <w:t>.</w:t>
      </w:r>
      <w:r w:rsidR="00752E91" w:rsidRPr="00752E91">
        <w:rPr>
          <w:rFonts w:ascii="Arial" w:hAnsi="Arial" w:cs="Arial"/>
          <w:b/>
          <w:bCs/>
        </w:rPr>
        <w:t xml:space="preserve"> </w:t>
      </w:r>
      <w:r w:rsidR="00482156" w:rsidRPr="0035606C">
        <w:rPr>
          <w:rFonts w:ascii="Arial" w:hAnsi="Arial" w:cs="Arial"/>
        </w:rPr>
        <w:t xml:space="preserve">Comparison of </w:t>
      </w:r>
      <w:r w:rsidR="0035606C">
        <w:rPr>
          <w:rFonts w:ascii="Arial" w:hAnsi="Arial" w:cs="Arial"/>
        </w:rPr>
        <w:t xml:space="preserve">peptide and protein identifications by either </w:t>
      </w:r>
      <w:proofErr w:type="spellStart"/>
      <w:r w:rsidR="0035606C">
        <w:rPr>
          <w:rFonts w:ascii="Arial" w:hAnsi="Arial" w:cs="Arial"/>
        </w:rPr>
        <w:t>CsoDIAq</w:t>
      </w:r>
      <w:proofErr w:type="spellEnd"/>
      <w:r w:rsidR="0035606C">
        <w:rPr>
          <w:rFonts w:ascii="Arial" w:hAnsi="Arial" w:cs="Arial"/>
        </w:rPr>
        <w:t xml:space="preserve"> or MSPLIT-DIA using </w:t>
      </w:r>
      <w:r w:rsidR="00925138">
        <w:rPr>
          <w:rFonts w:ascii="Arial" w:hAnsi="Arial" w:cs="Arial"/>
        </w:rPr>
        <w:t xml:space="preserve">DISPA or LC-MS data matching figure 4. </w:t>
      </w:r>
    </w:p>
    <w:p w14:paraId="4CB7F45D" w14:textId="27F71803" w:rsidR="00DE2B0A" w:rsidRDefault="00DE2B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D60E0D0" w14:textId="376F5E49" w:rsidR="0040540F" w:rsidRDefault="00663F6F">
      <w:pPr>
        <w:rPr>
          <w:rFonts w:ascii="Arial" w:hAnsi="Arial" w:cs="Arial"/>
        </w:rPr>
      </w:pPr>
      <w:r w:rsidRPr="00663F6F">
        <w:rPr>
          <w:rFonts w:ascii="Arial" w:hAnsi="Arial" w:cs="Arial"/>
          <w:noProof/>
        </w:rPr>
        <w:lastRenderedPageBreak/>
        <w:drawing>
          <wp:inline distT="0" distB="0" distL="0" distR="0" wp14:anchorId="7A2CCFD0" wp14:editId="7C155F3C">
            <wp:extent cx="6033407" cy="3391469"/>
            <wp:effectExtent l="0" t="0" r="5715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t="5920" r="5856"/>
                    <a:stretch/>
                  </pic:blipFill>
                  <pic:spPr bwMode="auto">
                    <a:xfrm>
                      <a:off x="0" y="0"/>
                      <a:ext cx="6052566" cy="3402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0DB3B" w14:textId="58672F90" w:rsidR="00663F6F" w:rsidRDefault="00663F6F">
      <w:pPr>
        <w:rPr>
          <w:rFonts w:ascii="Arial" w:hAnsi="Arial" w:cs="Arial"/>
        </w:rPr>
      </w:pPr>
    </w:p>
    <w:p w14:paraId="09988BF2" w14:textId="03C41356" w:rsidR="00ED0073" w:rsidRDefault="00663F6F">
      <w:pPr>
        <w:rPr>
          <w:rFonts w:ascii="Arial" w:hAnsi="Arial" w:cs="Arial"/>
        </w:rPr>
      </w:pPr>
      <w:r w:rsidRPr="00663F6F">
        <w:rPr>
          <w:rFonts w:ascii="Arial" w:hAnsi="Arial" w:cs="Arial"/>
          <w:b/>
          <w:bCs/>
        </w:rPr>
        <w:t xml:space="preserve">Figure S1: Original Data Analysis workflow (from Meyer </w:t>
      </w:r>
      <w:r w:rsidRPr="00663F6F">
        <w:rPr>
          <w:rFonts w:ascii="Arial" w:hAnsi="Arial" w:cs="Arial"/>
          <w:b/>
          <w:bCs/>
          <w:i/>
          <w:iCs/>
        </w:rPr>
        <w:t>et al.</w:t>
      </w:r>
      <w:r w:rsidRPr="00663F6F">
        <w:rPr>
          <w:rFonts w:ascii="Arial" w:hAnsi="Arial" w:cs="Arial"/>
          <w:b/>
          <w:bCs/>
        </w:rPr>
        <w:t>, Nature Methods, 2020)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his workflow diagram indicate</w:t>
      </w:r>
      <w:r w:rsidR="0075687A">
        <w:rPr>
          <w:rFonts w:ascii="Arial" w:hAnsi="Arial" w:cs="Arial"/>
        </w:rPr>
        <w:t xml:space="preserve">s the complexity of analysis relative to the new analysis enabled by </w:t>
      </w:r>
      <w:proofErr w:type="spellStart"/>
      <w:r w:rsidR="00ED0073">
        <w:rPr>
          <w:rFonts w:ascii="Arial" w:hAnsi="Arial" w:cs="Arial"/>
        </w:rPr>
        <w:t>CsoDIAq</w:t>
      </w:r>
      <w:proofErr w:type="spellEnd"/>
      <w:r w:rsidR="00ED0073">
        <w:rPr>
          <w:rFonts w:ascii="Arial" w:hAnsi="Arial" w:cs="Arial"/>
        </w:rPr>
        <w:t xml:space="preserve"> shown in Figure 1. </w:t>
      </w:r>
    </w:p>
    <w:p w14:paraId="142688F6" w14:textId="77777777" w:rsidR="00ED0073" w:rsidRDefault="00ED007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9288D5D" w14:textId="597DB422" w:rsidR="00663F6F" w:rsidRDefault="00A2269B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C4D303" wp14:editId="5B735F62">
                <wp:simplePos x="0" y="0"/>
                <wp:positionH relativeFrom="column">
                  <wp:posOffset>3468465</wp:posOffset>
                </wp:positionH>
                <wp:positionV relativeFrom="paragraph">
                  <wp:posOffset>83877</wp:posOffset>
                </wp:positionV>
                <wp:extent cx="279400" cy="313690"/>
                <wp:effectExtent l="0" t="0" r="635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9D5E3C" w14:textId="691B5AF7" w:rsidR="00A2269B" w:rsidRPr="00A2269B" w:rsidRDefault="00A2269B" w:rsidP="00A2269B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C4D30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3.1pt;margin-top:6.6pt;width:22pt;height:24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" stroked="f">
                <v:textbox>
                  <w:txbxContent>
                    <w:p w14:paraId="6F9D5E3C" w14:textId="691B5AF7" w:rsidR="00A2269B" w:rsidRPr="00A2269B" w:rsidRDefault="00A2269B" w:rsidP="00A2269B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9A3AF8" wp14:editId="6C96EBF2">
                <wp:simplePos x="0" y="0"/>
                <wp:positionH relativeFrom="column">
                  <wp:posOffset>388468</wp:posOffset>
                </wp:positionH>
                <wp:positionV relativeFrom="paragraph">
                  <wp:posOffset>95440</wp:posOffset>
                </wp:positionV>
                <wp:extent cx="279400" cy="31369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FBC05" w14:textId="4614BC23" w:rsidR="00A2269B" w:rsidRPr="00A2269B" w:rsidRDefault="00A2269B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A2269B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A3AF8" id="_x0000_s1027" type="#_x0000_t202" style="position:absolute;margin-left:30.6pt;margin-top:7.5pt;width:22pt;height:24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" stroked="f">
                <v:textbox>
                  <w:txbxContent>
                    <w:p w14:paraId="15BFBC05" w14:textId="4614BC23" w:rsidR="00A2269B" w:rsidRPr="00A2269B" w:rsidRDefault="00A2269B">
                      <w:pPr>
                        <w:rPr>
                          <w:sz w:val="32"/>
                          <w:szCs w:val="32"/>
                        </w:rPr>
                      </w:pPr>
                      <w:r w:rsidRPr="00A2269B"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2269B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0ABDD35B" wp14:editId="6164CA5B">
            <wp:simplePos x="0" y="0"/>
            <wp:positionH relativeFrom="margin">
              <wp:align>right</wp:align>
            </wp:positionH>
            <wp:positionV relativeFrom="paragraph">
              <wp:posOffset>6350</wp:posOffset>
            </wp:positionV>
            <wp:extent cx="2683510" cy="2592705"/>
            <wp:effectExtent l="0" t="0" r="0" b="0"/>
            <wp:wrapTight wrapText="bothSides">
              <wp:wrapPolygon edited="0">
                <wp:start x="4293" y="1746"/>
                <wp:lineTo x="1840" y="4444"/>
                <wp:lineTo x="1840" y="16188"/>
                <wp:lineTo x="2913" y="17299"/>
                <wp:lineTo x="4293" y="17299"/>
                <wp:lineTo x="4140" y="19045"/>
                <wp:lineTo x="5827" y="19838"/>
                <wp:lineTo x="9354" y="19838"/>
                <wp:lineTo x="9354" y="20473"/>
                <wp:lineTo x="15487" y="20473"/>
                <wp:lineTo x="15487" y="19838"/>
                <wp:lineTo x="20394" y="19521"/>
                <wp:lineTo x="21314" y="19045"/>
                <wp:lineTo x="20547" y="17299"/>
                <wp:lineTo x="20547" y="1746"/>
                <wp:lineTo x="4293" y="1746"/>
              </wp:wrapPolygon>
            </wp:wrapTight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r="30999"/>
                    <a:stretch/>
                  </pic:blipFill>
                  <pic:spPr bwMode="auto">
                    <a:xfrm>
                      <a:off x="0" y="0"/>
                      <a:ext cx="2683510" cy="2592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34593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79BEBD7E" wp14:editId="133E4037">
            <wp:simplePos x="0" y="0"/>
            <wp:positionH relativeFrom="column">
              <wp:posOffset>259308</wp:posOffset>
            </wp:positionH>
            <wp:positionV relativeFrom="paragraph">
              <wp:posOffset>0</wp:posOffset>
            </wp:positionV>
            <wp:extent cx="2722245" cy="2599690"/>
            <wp:effectExtent l="0" t="0" r="0" b="0"/>
            <wp:wrapTight wrapText="bothSides">
              <wp:wrapPolygon edited="0">
                <wp:start x="4232" y="1741"/>
                <wp:lineTo x="1058" y="4432"/>
                <wp:lineTo x="1058" y="15986"/>
                <wp:lineTo x="2570" y="17253"/>
                <wp:lineTo x="4232" y="17253"/>
                <wp:lineTo x="4081" y="18994"/>
                <wp:lineTo x="5744" y="19785"/>
                <wp:lineTo x="9220" y="19785"/>
                <wp:lineTo x="9372" y="20418"/>
                <wp:lineTo x="15267" y="20418"/>
                <wp:lineTo x="15267" y="19785"/>
                <wp:lineTo x="19348" y="19785"/>
                <wp:lineTo x="21162" y="18994"/>
                <wp:lineTo x="20406" y="17253"/>
                <wp:lineTo x="20406" y="1741"/>
                <wp:lineTo x="4232" y="1741"/>
              </wp:wrapPolygon>
            </wp:wrapTight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r="30178"/>
                    <a:stretch/>
                  </pic:blipFill>
                  <pic:spPr bwMode="auto">
                    <a:xfrm>
                      <a:off x="0" y="0"/>
                      <a:ext cx="2722245" cy="2599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2269B">
        <w:rPr>
          <w:noProof/>
        </w:rPr>
        <w:t xml:space="preserve"> </w:t>
      </w:r>
    </w:p>
    <w:p w14:paraId="4674669A" w14:textId="7A90EB26" w:rsidR="00A2269B" w:rsidRDefault="00A2269B">
      <w:pPr>
        <w:rPr>
          <w:noProof/>
        </w:rPr>
      </w:pPr>
    </w:p>
    <w:p w14:paraId="2499FC67" w14:textId="4274CEF7" w:rsidR="00A2269B" w:rsidRDefault="00A2269B">
      <w:pPr>
        <w:rPr>
          <w:noProof/>
        </w:rPr>
      </w:pPr>
    </w:p>
    <w:p w14:paraId="1634A184" w14:textId="7C24F8E0" w:rsidR="00A2269B" w:rsidRDefault="00A2269B">
      <w:pPr>
        <w:rPr>
          <w:noProof/>
        </w:rPr>
      </w:pPr>
    </w:p>
    <w:p w14:paraId="316CA4DC" w14:textId="2FFD4C96" w:rsidR="00A2269B" w:rsidRDefault="00A2269B">
      <w:pPr>
        <w:rPr>
          <w:noProof/>
        </w:rPr>
      </w:pPr>
    </w:p>
    <w:p w14:paraId="236FE6F8" w14:textId="16FC6EB8" w:rsidR="00A2269B" w:rsidRDefault="00A2269B">
      <w:pPr>
        <w:rPr>
          <w:noProof/>
        </w:rPr>
      </w:pPr>
    </w:p>
    <w:p w14:paraId="6D304C47" w14:textId="70EB2BE9" w:rsidR="00A2269B" w:rsidRDefault="00A2269B">
      <w:pPr>
        <w:rPr>
          <w:noProof/>
        </w:rPr>
      </w:pPr>
    </w:p>
    <w:p w14:paraId="09008E0C" w14:textId="75561455" w:rsidR="00A2269B" w:rsidRDefault="00A2269B">
      <w:pPr>
        <w:rPr>
          <w:noProof/>
        </w:rPr>
      </w:pPr>
    </w:p>
    <w:p w14:paraId="02570701" w14:textId="275C5478" w:rsidR="00A2269B" w:rsidRPr="00663F6F" w:rsidRDefault="00A2269B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C2153D1" wp14:editId="6B26F13B">
                <wp:simplePos x="0" y="0"/>
                <wp:positionH relativeFrom="margin">
                  <wp:align>right</wp:align>
                </wp:positionH>
                <wp:positionV relativeFrom="paragraph">
                  <wp:posOffset>1315720</wp:posOffset>
                </wp:positionV>
                <wp:extent cx="5656580" cy="1404620"/>
                <wp:effectExtent l="0" t="0" r="1270" b="635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65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46A3B" w14:textId="6855AF84" w:rsidR="00A2269B" w:rsidRPr="009761E1" w:rsidRDefault="00A2269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761E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Figure 2: </w:t>
                            </w:r>
                            <w:r w:rsidR="009761E1" w:rsidRPr="009761E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Direct comparison of MSPLIT and CsoDIAq using the same MGF library. </w:t>
                            </w:r>
                            <w:r w:rsidR="00CB5E9F">
                              <w:rPr>
                                <w:rFonts w:ascii="Arial" w:hAnsi="Arial" w:cs="Arial"/>
                              </w:rPr>
                              <w:t xml:space="preserve">(A) Number of peptide identifications across the 100 replicate DISPA </w:t>
                            </w:r>
                            <w:r w:rsidR="00391F1F">
                              <w:rPr>
                                <w:rFonts w:ascii="Arial" w:hAnsi="Arial" w:cs="Arial"/>
                              </w:rPr>
                              <w:t>replicates</w:t>
                            </w:r>
                            <w:r w:rsidR="00CB5E9F">
                              <w:rPr>
                                <w:rFonts w:ascii="Arial" w:hAnsi="Arial" w:cs="Arial"/>
                              </w:rPr>
                              <w:t xml:space="preserve"> dataset. (B) Minimum cosine </w:t>
                            </w:r>
                            <w:r w:rsidR="00391F1F">
                              <w:rPr>
                                <w:rFonts w:ascii="Arial" w:hAnsi="Arial" w:cs="Arial"/>
                              </w:rPr>
                              <w:t xml:space="preserve">score for each replicate across the 100 replicate DISPA replicates datase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2153D1" id="_x0000_s1028" type="#_x0000_t202" style="position:absolute;margin-left:394.2pt;margin-top:103.6pt;width:445.4pt;height:110.6pt;z-index:25166540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" stroked="f">
                <v:textbox style="mso-fit-shape-to-text:t">
                  <w:txbxContent>
                    <w:p w14:paraId="5FB46A3B" w14:textId="6855AF84" w:rsidR="00A2269B" w:rsidRPr="009761E1" w:rsidRDefault="00A2269B">
                      <w:pPr>
                        <w:rPr>
                          <w:rFonts w:ascii="Arial" w:hAnsi="Arial" w:cs="Arial"/>
                        </w:rPr>
                      </w:pPr>
                      <w:r w:rsidRPr="009761E1">
                        <w:rPr>
                          <w:rFonts w:ascii="Arial" w:hAnsi="Arial" w:cs="Arial"/>
                          <w:b/>
                          <w:bCs/>
                        </w:rPr>
                        <w:t xml:space="preserve">Figure 2: </w:t>
                      </w:r>
                      <w:r w:rsidR="009761E1" w:rsidRPr="009761E1">
                        <w:rPr>
                          <w:rFonts w:ascii="Arial" w:hAnsi="Arial" w:cs="Arial"/>
                          <w:b/>
                          <w:bCs/>
                        </w:rPr>
                        <w:t xml:space="preserve">Direct comparison of MSPLIT and CsoDIAq using the same MGF library. </w:t>
                      </w:r>
                      <w:r w:rsidR="00CB5E9F">
                        <w:rPr>
                          <w:rFonts w:ascii="Arial" w:hAnsi="Arial" w:cs="Arial"/>
                        </w:rPr>
                        <w:t xml:space="preserve">(A) Number of peptide identifications across the 100 replicate DISPA </w:t>
                      </w:r>
                      <w:r w:rsidR="00391F1F">
                        <w:rPr>
                          <w:rFonts w:ascii="Arial" w:hAnsi="Arial" w:cs="Arial"/>
                        </w:rPr>
                        <w:t>replicates</w:t>
                      </w:r>
                      <w:r w:rsidR="00CB5E9F">
                        <w:rPr>
                          <w:rFonts w:ascii="Arial" w:hAnsi="Arial" w:cs="Arial"/>
                        </w:rPr>
                        <w:t xml:space="preserve"> dataset. (B) Minimum cosine </w:t>
                      </w:r>
                      <w:r w:rsidR="00391F1F">
                        <w:rPr>
                          <w:rFonts w:ascii="Arial" w:hAnsi="Arial" w:cs="Arial"/>
                        </w:rPr>
                        <w:t xml:space="preserve">score for each replicate across the 100 replicate DISPA replicates dataset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A2269B" w:rsidRPr="00663F6F" w:rsidSect="005F6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A5AFD"/>
    <w:multiLevelType w:val="hybridMultilevel"/>
    <w:tmpl w:val="CA8E4740"/>
    <w:lvl w:ilvl="0" w:tplc="3C2CCC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BEC1B30"/>
    <w:multiLevelType w:val="hybridMultilevel"/>
    <w:tmpl w:val="2CD4305C"/>
    <w:lvl w:ilvl="0" w:tplc="806C34CE">
      <w:start w:val="3"/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C5D68"/>
    <w:multiLevelType w:val="hybridMultilevel"/>
    <w:tmpl w:val="1F9C0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474"/>
    <w:rsid w:val="00041387"/>
    <w:rsid w:val="00056B63"/>
    <w:rsid w:val="000B216E"/>
    <w:rsid w:val="000C711B"/>
    <w:rsid w:val="000E7512"/>
    <w:rsid w:val="001C4598"/>
    <w:rsid w:val="001E31FE"/>
    <w:rsid w:val="00267EB7"/>
    <w:rsid w:val="002A659D"/>
    <w:rsid w:val="002B7411"/>
    <w:rsid w:val="00321676"/>
    <w:rsid w:val="00343B89"/>
    <w:rsid w:val="0035606C"/>
    <w:rsid w:val="00362EEE"/>
    <w:rsid w:val="00391F1F"/>
    <w:rsid w:val="0040540F"/>
    <w:rsid w:val="0047634F"/>
    <w:rsid w:val="00482156"/>
    <w:rsid w:val="004952C1"/>
    <w:rsid w:val="004A09D3"/>
    <w:rsid w:val="004C5E8F"/>
    <w:rsid w:val="004D0DC6"/>
    <w:rsid w:val="004E25C6"/>
    <w:rsid w:val="00543E3E"/>
    <w:rsid w:val="00547EF5"/>
    <w:rsid w:val="00552873"/>
    <w:rsid w:val="005739C1"/>
    <w:rsid w:val="00577474"/>
    <w:rsid w:val="005C6676"/>
    <w:rsid w:val="005C73A4"/>
    <w:rsid w:val="005E2AEF"/>
    <w:rsid w:val="005F14D4"/>
    <w:rsid w:val="005F69CD"/>
    <w:rsid w:val="00612244"/>
    <w:rsid w:val="00663F6F"/>
    <w:rsid w:val="006864D8"/>
    <w:rsid w:val="006E6EB8"/>
    <w:rsid w:val="00720F4B"/>
    <w:rsid w:val="00741DB7"/>
    <w:rsid w:val="00744636"/>
    <w:rsid w:val="00752E91"/>
    <w:rsid w:val="0075687A"/>
    <w:rsid w:val="00790AEA"/>
    <w:rsid w:val="007965A2"/>
    <w:rsid w:val="007B4FB3"/>
    <w:rsid w:val="007D0494"/>
    <w:rsid w:val="00831966"/>
    <w:rsid w:val="00834593"/>
    <w:rsid w:val="00834D99"/>
    <w:rsid w:val="00853D23"/>
    <w:rsid w:val="00860948"/>
    <w:rsid w:val="008D18B1"/>
    <w:rsid w:val="008D4565"/>
    <w:rsid w:val="00925138"/>
    <w:rsid w:val="009254AF"/>
    <w:rsid w:val="00933C49"/>
    <w:rsid w:val="009447B0"/>
    <w:rsid w:val="00957231"/>
    <w:rsid w:val="009761E1"/>
    <w:rsid w:val="009A0B7A"/>
    <w:rsid w:val="009A1EC1"/>
    <w:rsid w:val="009B0C60"/>
    <w:rsid w:val="009B53E4"/>
    <w:rsid w:val="00A21E0B"/>
    <w:rsid w:val="00A2269B"/>
    <w:rsid w:val="00A22C69"/>
    <w:rsid w:val="00A43A33"/>
    <w:rsid w:val="00A65BBC"/>
    <w:rsid w:val="00A745FC"/>
    <w:rsid w:val="00A94F51"/>
    <w:rsid w:val="00B12E9B"/>
    <w:rsid w:val="00BF115D"/>
    <w:rsid w:val="00BF65EB"/>
    <w:rsid w:val="00C431E1"/>
    <w:rsid w:val="00C52617"/>
    <w:rsid w:val="00C932D2"/>
    <w:rsid w:val="00CB5E9F"/>
    <w:rsid w:val="00D1053A"/>
    <w:rsid w:val="00D317A0"/>
    <w:rsid w:val="00D37A79"/>
    <w:rsid w:val="00D65828"/>
    <w:rsid w:val="00D8298C"/>
    <w:rsid w:val="00D84D9E"/>
    <w:rsid w:val="00D85BE3"/>
    <w:rsid w:val="00D969E3"/>
    <w:rsid w:val="00DE2B0A"/>
    <w:rsid w:val="00E349A9"/>
    <w:rsid w:val="00EA3BE9"/>
    <w:rsid w:val="00EA7D36"/>
    <w:rsid w:val="00ED0073"/>
    <w:rsid w:val="00ED149E"/>
    <w:rsid w:val="00ED5AA6"/>
    <w:rsid w:val="00F02BE1"/>
    <w:rsid w:val="00F22691"/>
    <w:rsid w:val="00FA6841"/>
    <w:rsid w:val="00FE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C7025"/>
  <w15:chartTrackingRefBased/>
  <w15:docId w15:val="{1D410595-931D-284D-8918-99869C8E1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9447B0"/>
    <w:pPr>
      <w:spacing w:after="60"/>
      <w:ind w:firstLine="180"/>
      <w:jc w:val="both"/>
    </w:pPr>
    <w:rPr>
      <w:rFonts w:ascii="Arno Pro" w:eastAsia="Times New Roman" w:hAnsi="Arno Pro" w:cs="Times New Roman"/>
      <w:kern w:val="21"/>
      <w:sz w:val="19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0540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ED5AA6"/>
    <w:pPr>
      <w:spacing w:after="180"/>
    </w:pPr>
    <w:rPr>
      <w:rFonts w:ascii="Arial" w:eastAsia="Times New Roman" w:hAnsi="Arial" w:cs="Arial"/>
      <w:b/>
      <w:kern w:val="36"/>
      <w:sz w:val="32"/>
      <w:szCs w:val="18"/>
    </w:rPr>
  </w:style>
  <w:style w:type="paragraph" w:customStyle="1" w:styleId="BBAuthorName">
    <w:name w:val="BB_Author_Name"/>
    <w:basedOn w:val="Normal"/>
    <w:next w:val="BCAuthorAddress"/>
    <w:autoRedefine/>
    <w:rsid w:val="0040540F"/>
    <w:pPr>
      <w:spacing w:after="180"/>
    </w:pPr>
    <w:rPr>
      <w:rFonts w:ascii="Arno Pro" w:eastAsia="Times New Roman" w:hAnsi="Arno Pro" w:cs="Times New Roman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40540F"/>
    <w:pPr>
      <w:spacing w:after="60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40540F"/>
    <w:pPr>
      <w:spacing w:after="100"/>
    </w:pPr>
    <w:rPr>
      <w:rFonts w:ascii="Arno Pro" w:eastAsia="Times New Roman" w:hAnsi="Arno Pro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041387"/>
    <w:pPr>
      <w:ind w:left="720"/>
      <w:contextualSpacing/>
    </w:p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E2B0A"/>
    <w:rPr>
      <w:rFonts w:ascii="Arno Pro" w:eastAsia="Times New Roman" w:hAnsi="Arno Pro" w:cs="Times New Roman"/>
      <w:kern w:val="20"/>
      <w:sz w:val="22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E2B0A"/>
    <w:rPr>
      <w:rFonts w:ascii="Arno Pro" w:eastAsia="Times New Roman" w:hAnsi="Arno Pro" w:cs="Times New Roman"/>
      <w:kern w:val="2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3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Trujillo</dc:creator>
  <cp:keywords/>
  <dc:description/>
  <cp:lastModifiedBy>Meyer, Jesse</cp:lastModifiedBy>
  <cp:revision>37</cp:revision>
  <dcterms:created xsi:type="dcterms:W3CDTF">2021-05-03T02:53:00Z</dcterms:created>
  <dcterms:modified xsi:type="dcterms:W3CDTF">2021-05-11T18:55:00Z</dcterms:modified>
</cp:coreProperties>
</file>